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</w:t>
      </w:r>
      <w:ins w:id="0" w:author="QC" w:date="2019-01-16T11:12:00Z">
        <w:r>
          <w:rPr>
            <w:b/>
            <w:color w:val="000000"/>
            <w:sz w:val="22"/>
            <w:szCs w:val="22"/>
          </w:rPr>
          <w:t>1</w:t>
        </w:r>
      </w:ins>
      <w:del w:id="1" w:author="QC" w:date="2019-01-16T11:12:00Z">
        <w:r>
          <w:rPr>
            <w:b/>
            <w:color w:val="000000"/>
            <w:sz w:val="22"/>
            <w:szCs w:val="22"/>
          </w:rPr>
          <w:delText>2</w:delText>
        </w:r>
      </w:del>
      <w:r>
        <w:rPr>
          <w:b/>
          <w:color w:val="000000"/>
          <w:sz w:val="22"/>
          <w:szCs w:val="22"/>
        </w:rPr>
        <w:t>. Oligonucleotides</w:t>
      </w:r>
    </w:p>
    <w:tbl>
      <w:tblPr>
        <w:tblW w:w="115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4"/>
        <w:gridCol w:w="1206"/>
        <w:gridCol w:w="1619"/>
        <w:gridCol w:w="6545"/>
      </w:tblGrid>
      <w:tr>
        <w:trPr>
          <w:trHeight w:val="465" w:hRule="atLeast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s-ES"/>
              </w:rPr>
              <w:t>Plasmid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s-ES"/>
              </w:rPr>
              <w:t>PCR template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s-ES"/>
              </w:rPr>
              <w:t>Oligonucleotide</w:t>
            </w:r>
          </w:p>
        </w:tc>
        <w:tc>
          <w:tcPr>
            <w:tcW w:w="654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22" w:hanging="0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s-ES"/>
              </w:rPr>
              <w:t>Sequence (5´-3´)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SMrnaStrep/D3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IC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1s</w:t>
            </w:r>
          </w:p>
        </w:tc>
        <w:tc>
          <w:tcPr>
            <w:tcW w:w="654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GGGGTCGACGTGTTTGGCTCCACGCTC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2a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GACATTGAAACTGGTACCCACACACGACGTCCC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SMrnaStrep/SL123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IC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3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GGGGTCGACTGCTTCGTAGCGGAGCATGACG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4a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GCAACCCCAGCACGGCGGACGTCCC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SMrnaStrep/SL3abc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IC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5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ACTGTCGACTCGTA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6a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AGACGTCGTGCT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BSMrnaStrep/SL3a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7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CGAGTGGGAACTCCTCCTTGGTAACAAGGACCCACGGGACGT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RNA-8a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CCGTGGGTCCTTGTTACCAAGGAGGAGTTCCCAC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TaggedCAP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Tagged-FMDV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Mut-1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CTTTACAATTAATGACCCTGAATTCATGGAAGACGCCAAAAAC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Mut-2a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ATGTTTTTGGCGTCTTCCATGAATTCAGGGTCATTAATTGTAAA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eGFP-N1-Rab1b</w:t>
            </w:r>
          </w:p>
        </w:tc>
        <w:tc>
          <w:tcPr>
            <w:tcW w:w="120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PB-N-His-Rab1b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1-GFPRab-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TCGAGCTATGAACCCCGAATATGACTACC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1-GFPRab-a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GGATCCCTAGCAACAGCCACCG</w:t>
            </w:r>
          </w:p>
        </w:tc>
      </w:tr>
      <w:tr>
        <w:trPr>
          <w:trHeight w:val="300" w:hRule="atLeast"/>
        </w:trPr>
        <w:tc>
          <w:tcPr>
            <w:tcW w:w="21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eGFP-N1-Rab1bDN</w:t>
            </w:r>
          </w:p>
        </w:tc>
        <w:tc>
          <w:tcPr>
            <w:tcW w:w="120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 xml:space="preserve">peGFP-N1-Rab1b 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Rab1bS22Ns</w:t>
            </w:r>
          </w:p>
        </w:tc>
        <w:tc>
          <w:tcPr>
            <w:tcW w:w="65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CCGCAGGAGCAGGCAGTTCTTGCCCACGCCTGA</w:t>
            </w:r>
          </w:p>
        </w:tc>
      </w:tr>
      <w:tr>
        <w:trPr>
          <w:trHeight w:val="315" w:hRule="atLeast"/>
        </w:trPr>
        <w:tc>
          <w:tcPr>
            <w:tcW w:w="21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0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6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Rab1bS22Nas</w:t>
            </w:r>
          </w:p>
        </w:tc>
        <w:tc>
          <w:tcPr>
            <w:tcW w:w="65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86" w:right="-122" w:hanging="0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TCAGGCGTGGGCAAGAACTGCCTGCTCCTGCG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24"/>
      <w:szCs w:val="24"/>
      <w:lang w:val="es-ES_tradnl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eastAsia="MS Mincho;ＭＳ 明朝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06:10:00Z</dcterms:created>
  <dc:creator>10592</dc:creator>
  <dc:description/>
  <cp:keywords/>
  <dc:language>en-US</dc:language>
  <cp:lastModifiedBy>QC</cp:lastModifiedBy>
  <dcterms:modified xsi:type="dcterms:W3CDTF">2019-01-16T05:42:00Z</dcterms:modified>
  <cp:revision>3</cp:revision>
  <dc:subject/>
  <dc:title>Table S1</dc:title>
</cp:coreProperties>
</file>